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66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le 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9 ID in NCBI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P_1075328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st strain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phylococcus warner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se name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aCas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man codon-optimized Cas9_Gene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AAAGAGAAGTATATCTTAGGACTGGATCTGGGAATCACCTCTGTGGGCTACGGAATTATCAACTTCGAGACAAAGAAAATCATTGACGCCGGCGTGCGGCTGTTCCCCGAGGCCAATGTGGACAACAATGAGGGCAGACGGAGCAAGCGGGGTTCTAGAAGACTGAAGCGCCGGCGGATTCACAGACTAGATAGAGTGAAGAGCCTGCTCACCGAGTACAATCTGATCAACAGAGAACAGATCCCCACAAGCAACAATCCCTACCAGATAAGAGTGAAAGGACTGTCCGAGATTCTGAGCAAAGATGAACTGGCTATCGCCCTGCTGCATCTGGCCAAGAGACGCGGCATCCACAACATCAATGTGTCCAGCGAGGATGAGGACGCCAGCAACGAGCTGAGCACCAAGGAGCAGATCAATCGGAACAACAAGCTGCTGAAGAACAAATACGTGTGTGAAGTGCAGCTGCAAAGACTGAAAGAAGGCCAGATCCGGGGCGAAAAGAACAGATTCAAGACAACCGACATCCTGAAGGAAATCGATCAGCTGCTTAAGGTGCAGAAGGATTACCACAACCTGGATATCGACTTCATCAACCAGTACAAGGAGATCGTGGAAACCAGAAGGGAATACTTTGAAGGGCCTGGACAAGGCAGCCCCTTCGGCTGGAACGGAGATCTGAAGAAGTGGTACGAGATGCTGATGGGCCACTGCACCTACTTCCCTCAGGAGCTGCGGAGCGTGAAGTATGCCTACTCGGCCGACCTGTTTAACGCCCTGAACGATTTAAACAACCTTATCATCCAGAGAAATGACTCTGAAAAGCTGGAGTACCACGAGAAGTACCACATCATCGAGAACGTGTTTAAGCAGAAGAAGAAGCCTACCCTGAAGCAAATCGCTAAAGAAATCGGCGTGAACCCTGAGGACATCAAAGGCTACCGGATCACGAAGAGCGGCACCCCACAGTTCACCGAATTCAAGCTGTACCACGACCTGAAGTCTATCGTGTTTGACAAGAGCATCCTGGAGAACGAGGCCATCCTGGACCAGATCGCCGAAATCCTGACAATTTACCAAGACGAGGAATCTATCAAGGAAGAGCTGAACAAACTGCCTGAGATCCTGAACGAACAGGACAAAGCTGAAATCGCCAAGCTGACAGGCTATAATGGCACACACAGACTGAGCCTGAAGTGCATCCATCTGATCAATGAAGAGCTGTGGCAGACCAGCAGAAATCAGATGGAAATTTTCAACTATCTGAACATCAAGCCTAACAAGGTGGATCTCAGCGAGCAGAACAAAATCCCCAAGGACCTGGTTGATGAGTTCATCCTGAGTCCTGTGGTGAAACGGACCTTTATCCAGAGCATCAACGTGATCAACAAGGTGATCGAGAAGTACGGCATCCCTGAGGATATCATCATCGAGCTGGCTAGAGAGAACAACAGCGACGACAGAAAGAAATTCATCAACAACCTGCAGAAAAAGAACGAGGCTACCAGAAAGAGAATAAATGAGATCATCGGACAGACCGGCAACCAAAACGCTAAACGGATCGTGGAAAAGATTCGGCTGCACGATCAGCAGGAGGGAAAATGCCTGTACTCTCTGGAAAGCATCCCTCTGATGGACCTGCTGAACAATCCACAGAACTACGAAGTGGACCACATTATCCCGAGAAGCGTGGCCTTCGATAACTCTATCCACAACAAGGTGCTGGTGAAGCAGATCGAGAACAGCAAGAAAGGCAACAGAACCCCTTACCAGTACCTGAACAGCAGCGACGCAAAGCTGTCTTACAATCAGTTTAAGCAGCACATCCTGAACCTGAGCAAATCTAAGGACAGAATCAGCAAGAAGAAGAAGGACTACCTGCTGGAAGAGAGAGACATCAACAAGTTCGAGGTGCAGAAGGAATTCATCAACAGAAACCTGGTGGACACCCGGTACGCCACCAGAGAGCTAACGAGCTACCTGAAAGCCTACTTCTCCGCCAACAACATGGACGTCAAGGTAAAGACAATCAACGGCAGCTTCACCAACCACCTGAGAAAGGTGTGGCGATTTGACAAGTACCGGAACCACGGCTACAAGCACCACGCCGAGGATGCCCTGATCATCGCCAACGCCGATTTCCTGTTCAAAGAGAACAAGAAGCTGCAGAACGCCAACAAAATCCTCGAGAAACCTACAATCGAGAACAACACCAAGAAGGTGACCGTGGAAAAAGAGGAAGACTATAACAATATGTTCGAGACACCTAAACTGGTGGAAGATATCAAGCAGTACAGAGACTATAAGTTCAGCCACCGCGTGGACAAGAAGCCCAACAGACAGCTGATCAATGATACCCTGTATTCAACAAGAATGAAGGACGAGCACGACTACATCGTGCAGACCATCACAGACATCTACGGCAAGGACAATACCAACCTTAAGAAACAGTTCAACAAGAACCCTGAGAAGTTCCTGATGTACCAGAACGACCCTAAAACCTTCGAGAAGCTGTCCATCATCATTAAGCAGTACAGCGATGAGAAAAACCCACTGGCTAAGTACTACGAGGAAACCGGCGAGTACCTGACTAAGTACAGCAAGAAGAACAATGGCCCCATCGTCAAGAAGATCAAGTTACTGGGCAATAAGGTCGGCAACCATCTGGACGTTACCAAAAAGTACGAGAATTCTACAAAAAAGCTGGTTAAGCTGAGCATCAAGAATTACCGGTTTGACGTGTACCTGACAGAGAAGGGCTACAAGTTCGTGACCATCGCCTACCTGAACGTGTTCAAGAAGGACAACTACTACTACATCCCAAAGGACATGTACCAGGAGCTGAAGGCCAAGAAGAAGATAAAGGACACCGACCAATTCATCGCCTCTTTCTACAAGAATGACCTGATTAAGCTGAACGGCGACCTGTACAAAATAATCGGCGTCAACTCCGATGACCGGAACATCATCGAACTGGACTATTACGACATCAAGTACAAGGATTACTGCGAGATCAACAACATCAAGGGCGAGCCTAGAATCAAGAAAACAATTGGGAAGAAGACCGAGTCCATCGAAAAACTGACGACCGACGTGTTGGGCAACCTGTACCTGCACAGCACAGAGAAGGCCCCTCAGCTGATCTTCAAAAGAGG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9 Amino Acid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KEKYILGLDLGITSVGYGIINFETKKIIDAGVRLFPEANVDNNEGRRSKRGSRRLKRRRIHRLDRVKSLLTEYNLINREQIPTSNNPYQIRVKGLSEILSKDELAIALLHLAKRRGIHNINVSSEDEDASNELSTKEQINRNNKLLKNKYVCEVQLQRLKEGQIRGEKNRFKTTDILKEIDQLLKVQKDYHNLDIDFINQYKEIVETRREYFEGPGQGSPFGWNGDLKKWYEMLMGHCTYFPQELRSVKYAYSADLFNALNDLNNLIIQRNDSEKLEYHEKYHIIENVFKQKKKPTLKQIAKEIGVNPEDIKGYRITKSGTPQFTEFKLYHDLKSIVFDKSILENEAILDQIAEILTIYQDEESIKEELNKLPEILNEQDKAEIAKLTGYNGTHRLSLKCIHLINEELWQTSRNQMEIFNYLNIKPNKVDLSEQNKIPKDLVDEFILSPVVKRTFIQSINVINKVIEKYGIPEDIIIELARENNSDDRKKFINNLQKKNEATRKRINEIIGQTGNQNAKRIVEKIRLHDQQEGKCLYSLESIPLMDLLNNPQNYEVDHIIPRSVAFDNSIHNKVLVKQIENSKKGNRTPYQYLNSSDAKLSYNQFKQHILNLSKSKDRISKKKKDYLLEERDINKFEVQKEFINRNLVDTRYATRELTSYLKAYFSANNMDVKVKTINGSFTNHLRKVWRFDKYRNHGYKHHAEDALIIANADFLFKENKKLQNANKILEKPTIENNTKKVTVEKEEDYNNMFETPKLVEDIKQYRDYKFSHRVDKKPNRQLINDTLYSTRMKDEHDYIVQTITDIYGKDNTNLKKQFNKNPEKFLMYQNDPKTFEKLSIIIKQYSDEKNPLAKYYEETGEYLTKYSKKNNGPIVKKIKLLGNKVGNHLDVTKKYENSTKKLVKLSIKNYRFDVYLTEKGYKFVTIAYLNVFKKDNYYYIPKDMYQELKAKKKIKDTDQFIASFYKNDLIKLNGDLYKIIGVNSDDRNIIELDYYDIKYKDYCEINNIKGEPRIKKTIGKKTESIEKLTTDVLGNLYLHSTEKAPQLIFKRG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ngh(aa)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eat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TTTAGTACTCTGTAATTTTAGGTATAAGTG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crRNA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TGTACTCATACCTAAAATTACAGAATCTACTGAAACAAGACTATATGTCGTGTTTATCCCACTAATTTATTAGTGGGATT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gRNA 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TTTAGTACTCTGgaaaCAGAATCTACTGAAACAAGACTATATGTCGTGTTTATCCCACTAATTTATTAGTGGGATTTTTT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66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9 ID in NCBI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P_044361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st strain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phylococcus micro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se name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iCas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man codon-optimized Cas9_Gene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AAAAGGATTACATCCTGGGCCTGGATATCGGCATCGGATCCGTGGGATACGGCCTGATTGATTACGATACCAAAAGCATCATTGACGCCGGCGTGCGGCTGTTTCCAGAGGCTAACGCTGACAACAACCTGGGCAGACGGGCCAAAAGAGGTGCTAGACGGCTGAAGCGGCGGAGAATCCACAGGCTGGAGCGCGTCAAGTCCCTGCTGTCTGAATACAAGATCATCTCTGGCCTGGCCCCAACAAACAACCAGCCTTACAACATCAGAGTGAAAGGACTGACCGAGCAGCTGACAAAAGATGAGCTCGCTGTGGCCCTGCTCCATATCGCCAAACGGAGAGGAATCCACAACGTGGACGTTGCTGCCGACAAGGAAGAGACAGCCAGCGACAGCCTGAGCACCAAGGACCAAATCAACAAAAATGCGAAGTTTCTAGAATCCAGATACGTGTGCGAGCTCCAGAAAGAGAGACTGGAAAACGAAGGCCACGTGCGGGGCGTGGAAAACAGATTCCTGACAAAGGACATCGTTAGAGAAGCTAAGAAGATTATCGATACACAGATGCAGTACTACCCCGAAATCGACGAAACCTTCAAGGAGAAATACATCTCTCTGGTGGAAACAAGAAGAGAGTACTACGAGGGCCCTGGCAAGGGCTCTCCTTACGGCTGGGACGCCGATGTGAAAAAGTGGTACCAGCTGATGATGGGCCATTGTACCTACTTCCCCGTGGAGTTCAGATCTGTGAAGTACGCCTATACGGCCGATCTGTACAATGCCCTGAACGACCTGAACAACCTGACCATCGCTCGTGATGACAACCCCAAGCTGGAATACCACGAGAAGTACCATATCATTGAAAACGTGTTCAAGCAGAAGAGGAATCCCACACTGAAGCAGATTGCCAAAGAGATCGGCGTGAACGACATCAACATCTCTGGCTACAGAGTGACCAAGTCTGGAAAACCTCAATTTACCTCTTTCAAACTGTTCCACGATCTCAAGAAGGTCGTGAAGGACCACGCCATCCTGGACGACATCGACCTGTTGAATCAGATCGCCGAGATCCTGACGATCTACCAGGACAAGGATAGCATCGTGGCCGAGCTGGGCCAGCTGGAATACCTGATGAGCGAAGCCGATAAGCAGAGCATCTCTGAACTTACCGGCTATACCGGCACCCACAGCCTGAGCCTGAAGTGCATGAATATGATCATTGATGAGCTGTGGCACAGCAGCATGAACCAGATGGAAGTGTTCACATACCTGAACATGCGGCCTAAGAAGTATGAGCTGAAAGGCTACCAAAGAATCCCCACCGACATGATCGATGACGCCATTCTGAGCCCTGTGGTGAAGCGCAGCTTTAAACAGGCCATCGGCGTGGTCAACGCCATCATCAAGAAGTACGGCCTGCCTAAGGACATCATCATCGAGCTGGCCAGAGAGTCTAACAGCGCCGAGAAGAGCCGGTACCTGAGAGCCATCCAAAAAAAGAACGAGAAGACCAGAGAGCGGATTGAGGCCATTATCAAGGAGTACGGCAACGAGAATGCCAAGGGCCTGGTGCAGAAGATCAAACTGCACGACGCCCAGGAGGGAAAGTGCCTGTACAGCCTGAAGGACATACCTCTGGAGGATCTGCTGAGAAACCCTAACAATTACGACATCGACCACATCATCCCTAGAAGCGTCTCCTTCGATGACAGCATGCACAACAAGGTGCTGGTGAGGAGGGAACAGAACGCTAAGAAGAACAACCAGACCCCATACCAGTACCTGACCAGCGGATACGCCGATATCAAGTACAGCGTGTTCAAGCAGCACGTGCTGAACCTGGCTGAAAACAAGGATAGAATGACTAAGAAAAAGAGAGAGTACCTGCTGGAGGAGCGGAACATCAACAAGTACGACGTGCAGAAAGAATTCATCAATCGGAACCTGGTGGACACAAGATACACCACCCGCGAACTGACAACCCTGCTGAAGACCTACTTCACAATCAACAACCTGGACGTGAAGGTGAAGACCATCAACGGCAGCTTTACAGACTTCCTGAGAAAGAGATGGGGCTTCAAAAAGAACCGGGACGAGGGGTACAAACACCACGCGGAAGATGCCCTGATCATCGCAAATGCCGACTATCTGTTCAAGGAACACAAGCTGCTGAAGGAAATCAAGGACGTGTCCGACCTGGCTGGCGACGAGAGAAACAGTAACGTGAAGGATGAAGATCAGTACGAGGAGGTGTTCGGCGGCTATTTCAAGATCGAAGACATCAAGAAATATAAGATCAAGAAGTTCAGCCACAGAGTGGACAAGAAGCCCAACCGGCAGCTGATCAACGATACAATCTATTCTACCCGGGTGAAGGACGATAAAAGATACCTTATTAACACCCTGAAAAATCTGTACGACAAGAGCAACGGCGACCTGAAGGAGCGGATGCAGAAAGACCCTGAGAGCCTTCTGATGTACCACCACGATCCTCAGACGTTCGAGAAGTTAAAAATCGTGATGAGCCAGTACGAGAATGAGAAGAACCCCCTGGCCAAGTATTTTGAGGAGACAGGACAGTACCTGACCAAGTACGCCAAGCACGATAACGGCCCTGCCATCCACAAGATCAAATATTACGGCAACAAGCTGGTGGAGCACCTGGACATCACAAAGAATTACCACAATCCTCAGAACAAGGTCGTGCAGCTGTCCCAGAAGAGCTTCAGATTCGACGTGTACCAGACCGACAAGGGCTACAAATTCATCAGCATCGCCTACCTGACCCTGAAGAACGAAAAGAACTACTACGCCATCAGTCAGGAGAAGTACGACCAGCTTAAGAGCGAGAAAAAAATCAGCAACAATGCCGTGTTCATCGGCAGCTTCTACACCAGCGACATCATCGAGATCAACAACGAAAAGTTCCGGGTTATCGGAGTGAACAGCGACAAAAATAATCTGATCGAGGTGGACAGAATCGACATCAGACAGAAGGAATTCATCGAGCTGGAGGAAGAGAAGCAAGTGAATTACATGAACTCCGACTCATATCTCAAGAACAACCGGATCAAGGTGACCATCGGCAGAAAGACCACCAACATCGAGAAGTTTCACACCGACATCCTGGGAAACATGTACAAAAGCAAGCGGCCTAAGGCCCCTCAATTGGTGTTTAAAAAG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9 Amino Acid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KDYILGLDIGIGSVGYGLIDYDTKSIIDAGVRLFPEANADNNLGRRAKRGARRLKRRRIHRLERVKSLLSEYKIISGLAPTNNQPYNIRVKGLTEQLTKDELAVALLHIAKRRGIHNVDVAADKEETASDSLSTKDQINKNAKFLESRYVCELQKERLENEGHVRGVENRFLTKDIVREAKKIIDTQMQYYPEIDETFKEKYISLVETRREYYEGPGKGSPYGWDADVKKWYQLMMGHCTYFPVEFRSVKYAYTADLYNALNDLNNLTIARDDNPKLEYHEKYHIIENVFKQKRNPTLKQIAKEIGVNDINISGYRVTKSGKPQFTSFKLFHDLKKVVKDHAILDDIDLLNQIAEILTIYQDKDSIVAELGQLEYLMSEADKQSISELTGYTGTHSLSLKCMNMIIDELWHSSMNQMEVFTYLNMRPKKYELKGYQRIPTDMIDDAILSPVVKRSFKQAIGVVNAIIKKYGLPKDIIIELARESNSAEKSRYLRAIQKKNEKTRERIEAIIKEYGNENAKGLVQKIKLHDAQEGKCLYSLKDIPLEDLLRNPNNYDIDHIIPRSVSFDDSMHNKVLVRREQNAKKNNQTPYQYLTSGYADIKYSVFKQHVLNLAENKDRMTKKKREYLLEERNINKYDVQKEFINRNLVDTRYTTRELTTLLKTYFTINNLDVKVKTINGSFTDFLRKRWGFKKNRDEGYKHHAEDALIIANADYLFKEHKLLKEIKDVSDLAGDERNSNVKDEDQYEEVFGGYFKIEDIKKYKIKKFSHRVDKKPNRQLINDTIYSTRVKDDKRYLINTLKNLYDKSNGDLKERMQKDPESLLMYHHDPQTFEKLKIVMSQYENEKNPLAKYFEETGQYLTKYAKHDNGPAIHKIKYYGNKLVEHLDITKNYHNPQNKVVQLSQKSFRFDVYQTDKGYKFISIAYLTLKNEKNYYAISQEKYDQLKSEKKISNNAVFIGSFYTSDIIEINNEKFRVIGVNSDKNNLIEVDRIDIRQKEFIELEEEKQVNYMNSDSYLKNNRIKVTIGRKTTNIEKFHTDILGNMYKSKRPKAPQLVFKK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ngh(aa)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eat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TTTAGTACTCTGTAATTTTAGGTATGAATG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crRNA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TATTTATACCTAAAATTACAGAATCTACTAAAACAAGACTATATGTCGTGTTTATCCCGTCCAATTGTGGTGGGATT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gRNA 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TTTAGTACTCTGgaaaCAGAATCTACTAAAACAAGACTATATGTCGTGTTTATCCCGTCCAATTGTGGTGGGATTTTTT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66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9 ID in NCBI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P_1548365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st strain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phylococcus haemolytic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se name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2Cas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man codon-optimized Cas9_Gene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ACCACCAACTACATCCTGGGCCTGGATATCGGCATCACCAGCGTGGGCTACGGCATCATTAACTACGAAGATAAGACCATCATCGACGCCGGCGTGAGACTGTTCCCCGAGGCTAATGTGGAAAACAACGAAGGTAGAAGAAGCAAGCGGGGCGCCCGGAGACTGAAGCGGAGAAGAATCCACAGACTGGATAGAATCAAACAGCTGCTCAATGAATACAAGCTGGTTGAGCTGAACGACGTGCCGAAGAGCACAAACCCCTACGATATCAGAGTGAAGGGCCTGAAAGAGGAACTGACAAGAGAAGAGCTCGTGATCGCTCTGCTGCACCTGGCTAAGAGAAGAGGCATCCACAACATCGACGTGGTGGAGCAGGACGGCGAAGAGGGAAACCAGCTGAGCACCAAGGAGCAGCTGTCTAAGAATAAGAACCTGCTGAAGGATAAGTTCGTGTGCGAGCTTCTGCTGGAAAGATTCAACGAGGGCAAGGTGCGGGGCGAAGAGAATCGCTTCAAGACGAGCGACATCATCAAGGAAGCCGAGCAAATCCTGAAGGTTCAGAAGAATATCCATAATCTGGACGAGCACTTCATCAATAAATACATTGAGCTGGTGAAGACCCGCAGAGAATATTTTGAAGGCCCTGGCGAGGGCAGCCCTTTCGGCTGGAACGGCGACCTGAAAAAGTGGTACGAGATGCTGATGGGCCACTGCACCTACTTCCCTGAGGAACTGAGATCCGTGAAATACGCCTACTCGGCCGATCTCTTTAACGCCCTGAACGACTTAAACAACCTGGTGATCCAAAGAGATGGATCAACAAAGCTGGAATACTATGAAAAGTATCATATCATCGAGAACGTGTTCAAGCAAAAGAAAAAGCCCACCCTGAAACAGATCGCTAACGAGATCGGCGTCACCCCTGAGGACATCAAGGGCTACAGAATCACCAAGTCCGGCAAGGAAAACTTCACCGAATTCAAACTGTACCACGACCTGAAAAAAGTCCTGAAGGACCAGAGCATCCTGGAGAACGTGAGCCTGCTGGACCAGATCGCCGAGATCCTCACAGTGTACCAGGACAAAGGCTCGATCAAGAATGAGCTGAGCAAGCTGGACGAGACAATTAACGAAACCGACAAGGAAAACATCAGCAACCTGACCGGCTACAACGGCACACACCGGCTGAGCCTCAAGTGTATCAACCTGGTGTTGGAGGAACTGTGGCACAGCAGCAGAAACCAAATGGAGATCTTCTCTTATCTCAACATCAAACCTAAGAAGATCGACCTCAAAAAGAGCAACAAAATCCCTAAGGACATGATCGACGAGTTCATTCTGTCTCCTGTGGTGAAGCGGACATTCGGCCAGGCCATCAATGTGATCAACAAAATCATCGAGAAGTACGGAATCCCCAACGACATCATCATCGAGCTGGCCAGAGAGAACAACAGCAAGGACAAACAGAAGTTCATCAACGAACTGCAGCGCAAGAATGAGAAGACACGGCAGAGAATCAACGAGATCATCGGGGAATACGGCAACCAGAACGCCAAGCGGCTGGTTGAAAAGATTAAGCTGCACGACGAGCAGGAGGGAAAGTGCCTGTACAGCCTGGAAAGCATCCCACTGGAAGATTTGCTGAATAACCCCAACTACTACGAGGTGGACCACATCATCCCTAGATCTGTGAGCTTTGACAATAGCTATCAGAACAAAGTGCTGGTGAAACAGACAGAGAACAGCAAGAAGGGCAACAGAACACCTTACCAATATCTGAACAGCGGAGAGGCCAAAATCAGCTACAACCAGTTCAAGCAGCACATCCTGAATCTGAGCAAGTCCAAGGACCGGATCAGCAAGAAGAAGAAGGAGTACCTGCTGGAGGAGCGGGACATCAACAAGTTCGAAGTGAAGAAGGAATTCATAAATAGAAACCTGGTGGACACCCGGTACGCCACCAGAGAGCTTAGCAATTACCTGAAAGCCTACTTCAGCGCCAACGACATGAACGTGAAGATCAAGACCATCAACGGCTCTTTTACCGACTACCTGAGGAAGGTGTGGAAGTTCAAAAAGGAACGGAACCACGGCTACAAGCACCACGCCGAGGACGCCCTGATCATCGCCAATGCCGACTTCCTGTTTAAGGAGAATAAGAAGCTGAAGGAGGCTAACAAGGTGCTGGAGAAACCTACCGAAAGCAATGAACTGAACAAGGTCGAGAACTCTACACGGATCAAGAACGAAGATGAATACAAGGAACTGTTCAACATCCCCCAGCAGGTGACCGATATCAAGGAGTTCAAAGACTTCAAGTTCAGCCACCGGGTGGATAAAAAACCAAACAGACAGCTCATCAACGACACCCTGTACTCCACCAGACAGGTTGGAGATGATGCTTATATCGTGCAGACCATCAAGAATATCTATTCTAAAGATAACACCGACCTGAAGAAGCACTTCAACAAGAACCCTGAGAAATTTCTGATGTACCAGCATGATCCAAAGACCTTTGAGAAGCTGGAAACCATCATGAAGCAGTACTCCAACGAAAAGAACCCCCTGGCTAAATACCACGAGGAAACCGGCGAATACCTGACCAAGTACAGCAAGAAGGACAACGGCCCTATCGTGAAGACAATTAAAATGCTGTCCAACAAGGTCGGCAATCACCTGGACGTGACACACAAGTACGAGGACAGCAAGAAGCAGCTGGTGAGGCTGAGCATCAAGAGCCTGCGGTTCGACGTTTACCTGACCGACAAGGGCTACAAGTTCATTACTATCTCCTACCTGGATATTCTGAAGAAGGACAGCTACTACTACATTCCTACAGAGACATACAACAACTTAAAGGCCAACAAATCTATCGACAAAAGCAGCCAGTTCATCGGATCTTTCTACTATAACGATCTCATCGAGCTGGATGGCGAAGTGTACAAGATCATTGGAGTGAACTCTGATAAGAGAAACCTGATCGAGCTGGACCTGCCCAACATCAGATACAAGGAGTACTGCGAGCTGAATAACGTGAAGGGCGAAGCCAGAATCAAGAAGACCATTGGCAAGAAAGTCAAGTCCATCAAAATCCTGCACACCGACGTGCTGGGAAATATCTACTACCAGAAAAACATCCAGAAGCCTCAACTGCTGTTTAAGAGGGG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9 Amino Acid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TTNYILGLDIGITSVGYGIINYEDKTIIDAGVRLFPEANVENNEGRRSKRGARRLKRRRIHRLDRIKQLLNEYKLVELNDVPKSTNPYDIRVKGLKEELTREELVIALLHLAKRRGIHNIDVVEQDGEEGNQLSTKEQLSKNKNLLKDKFVCELLLERFNEGKVRGEENRFKTSDIIKEAEQILKVQKNIHNLDEHFINKYIELVKTRREYFEGPGEGSPFGWNGDLKKWYEMLMGHCTYFPEELRSVKYAYSADLFNALNDLNNLVIQRDGSTKLEYYEKYHIIENVFKQKKKPTLKQIANEIGVTPEDIKGYRITKSGKENFTEFKLYHDLKKVLKDQSILENVSLLDQIAEILTVYQDKGSIKNELSKLDETINETDKENISNLTGYNGTHRLSLKCINLVLEELWHSSRNQMEIFSYLNIKPKKIDLKKSNKIPKDMIDEFILSPVVKRTFGQAINVINKIIEKYGIPNDIIIELARENNSKDKQKFINELQRKNEKTRQRINEIIGEYGNQNAKRLVEKIKLHDEQEGKCLYSLESIPLEDLLNNPNYYEVDHIIPRSVSFDNSYQNKVLVKQTENSKKGNRTPYQYLNSGEAKISYNQFKQHILNLSKSKDRISKKKKEYLLEERDINKFEVKKEFINRNLVDTRYATRELSNYLKAYFSANDMNVKIKTINGSFTDYLRKVWKFKKERNHGYKHHAEDALIIANADFLFKENKKLKEANKVLEKPTESNELNKVENSTRIKNEDEYKELFNIPQQVTDIKEFKDFKFSHRVDKKPNRQLINDTLYSTRQVGDDAYIVQTIKNIYSKDNTDLKKHFNKNPEKFLMYQHDPKTFEKLETIMKQYSNEKNPLAKYHEETGEYLTKYSKKDNGPIVKTIKMLSNKVGNHLDVTHKYEDSKKQLVRLSIKSLRFDVYLTDKGYKFITISYLDILKKDSYYYIPTETYNNLKANKSIDKSSQFIGSFYYNDLIELDGEVYKIIGVNSDKRNLIELDLPNIRYKEYCELNNVKGEARIKKTIGKKVKSIKILHTDVLGNIYYQKNIQKPQLLFKR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ngh(aa)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eat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TTTAGTACTCTGTAATTTTAGGTATAAGTG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crRNA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TGTACTTATACCTAAAATTACAGAATCTACTAAAACAAGACTATATGTCGTGTTTATCCCAACAATTTATTGTTGGGATT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gRNA 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TTTAGTACTCTGgaaaCAGAATCTACTAAAACAAGACTATATGTCGTGTTTATCCCAACAATTTATTGTTGGGATTTTTT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66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9 ID in NCBI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P_115359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st strain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phylococcus petras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se name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eCas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man codon-optimized Cas9_Gene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CACAAACTACATCTTGGGCCTGGATATCGGAATCACAAGCGTGGGATACGGCATCATCAACTATGAGGACAAGACCATCATCGACGCCGGCGTGCGGCTGTTTCCAGAGGCCAATGTGGAAAATAACGAAGGCAGAAGAAGCAAGAGAGGCGCCAGACGTTTAAAGCGGCGGCGGATCCACAGACTGGACCGGGTGAAGCAGCTGCTGAACGAGTACAAGCTGGTGAAGCTGAATGACATCCCCAAGTCCACCAACCCTTATGAGATCCGCGTGAAGGGCCTGAGAGAGGAACTGACACGGGATGAGCTGGTGATCGCCCTGCTGCACCTGGCCAAGCGGAGAGGAATCCACAATATCGAGGTTATCGAGCAGGACAACGAGGAAGGGAACCAGCTGAGCACAAAGGAGCAGTTGTCTAAGAACAACAACCTGCTGAAGGATAAGTTCGTGTGTGAACTGCTGCTGGAAAGATTTAACGACGGCAAGGTGCGGGGCGAGGAAAATAGGTTCAAGACCTCCGACATCATTAAGGAAGCTAAGCAGATTCTGGAAGTGCAAAAGGACGTGCACAACCTGGACGATTACTTCATCAACAAGTACATCGAGCTGGTCGAGACAAGACGGGAATATTACGAGGGCCCCGGAGAAGGCTCTCCTTTCGGCTGGGACGGCGACCTGAAGAAATGGTACGAGATGCTGATGGGCAGATGTACCTACTTTCCTGAGGAGCTGAGATCTGTGAAATACGCTTACAGCGCCGACCTGTTCAACGCCCTGAACGACCTGAACAATCTGGTGATCCAGCGGGACGGCTCTACGAAACTGGAATACCACGAGAAGTACCACATCATCGAAAACGTGTTCAAGCAGAAGAAGAAGCCTACACTGAAACAGATCGCTAACGAGATCGAGGTGACCCCTGAAGATATCAAGGGCTATAGAATCACAAAGAGCGGCAAGGAAAATTTCACAGAGTTCAAACTGTATCACGATCTGAAAAAGGTGCTGAAGGACCAGAGCATCCTGGAAAACGTTTCTCTGCTGGATCAGATCGCCGAAATCCTGACCGTGTACCAGGATAAAGAATCCATCAAGAAAGAGCTGTCCAAGCTGGACGAAACCATCAATGATATTGACAAGGAAAGCATCAGCAACCTGACAGGCTATAACGGCACCCACCGGCTGTCTCTGAAGTGCATCAACCTGGTCCTAGAAGAGCTGTGGCACAGCAGCAGAAATCAAATGGAAATTTTCAGCTACCTGAACATCAAGCCTAAAAAGATCGATCTGAAGAAGAGCAACAAGATCCCTAAGGACATGATCGACGAGTTCATCCTGAGCCCTGTGGTGAAGAGAACATTTGGCCAGGCCATCAACGTGATCAACAAGGTGATCGAGAAATACGGAGTGCCCAACGACATCATCATCGAACTGGCCAGAGAGAATAACAGCAAGGACAAGCAGAAATTCATCAACGAGCTTCAGAAGAAGAACGAGAAGACCCGGCAGAGAATCAATGAGATCATCGGAGAATACGGCAATCAGAACGCTAAGCGGCTGGTGGAAAAGATCAGACTGCACGACGAACAGGAGGGAAAGTGCCTGTACTCTCTGGAAAGCATCCCACTGGATGATCTTCTGAATAATCCAAATTACTACGAGGTGGACCACATCATCCCTAGAAGCGTGTCTTTCGACAACAGCTACCAAAACAAAGTGCTGGTGAAGCAGACCGAGAATAGCAAGAAAGGCAACAGAACCCCTTACCAGTACCTGAACTCCGGCGAGGCCAAGATCAGCTACAATCAGTTTAAGCAGCACATCCTGAACCTGTCAAAGTCTAAGGACAGAATCTCAAAGAAGAAGAAGGAATACCTGCTGGAAGAGCGGGACATTAACAAGTTCGAGGTGAAGAAGGAATTCATCAACAGAAACCTCGTTGATACCAGATACGCCACCAGAGAGCTGAGCAACTACCTGAAGGCCTACTTCTCCGCCAACGACATGAACGTAAAGATCAAGACAATCAACGGCAGCTTCACCGACTACCTCAGAAAGGTGTGGAAGTTCAAGAAGGAACGGAACCACGGCTACAAGCACCACGCCGAGGACGCACTGATCATCGCTAATGCCGACTTCCTGTTCAAGGAAAACAAAAAACTCAAGGAAGTGAACAAAGTGCTAGAGAAGCCCGCCGACAATAACGAACTTAATAAAGTCGAGAACTCTATCGGCATCAAAACCGAGGATGAGTACAAGGAGCTGTTTAACATCCCCCAGCAGGTGGCCGACATCAAAGAGTTCAAGGACTTCAAGTTTAGCCACCGCGTGGATAAGAAACCAAACCGGCAACTAATCAACGACACCCTGTACAGCACCAGACAGCTGGGCGAGGACAGCTACATCGTGCAGACCATCAAAAACATTTACAGCAAGGACAACACCGATCTGAAGAAGCATTTCAACAAAAATCCTGAGAAGTTCCTGATGTACCAGCATGATCCCAAGACCTTCGAGAAGCTGGAAACCATCATGAAACAATACAGCAATGAAAAGAACCCCCTGGCCAAGTACCATGAGGAAACCGGCGAGTACCTGACCAAGTATAGTAAGAAGAACAACGGCCCTATCGTGAAGACAATCAAGATGCTGGGCAACAAGGTGGGCAATCACCTGGACGTGACCCACAAGTACAAGAACAGCAATAAGCAACTGGTGAGGCTGTCCATAAAGTCCCTCAGATTTGACGTGTACCTTACAGACAAGGGATACAAGTTCATCACCATCTCTTACCTGGACATCCTGAAAAAAGACAGCTACTACTACATCCCTATTGAAACCTACGAGAAGCTGAAAACAAACAAGGGCATCAACAAGTCGAGCCAGTTCATCGGCAGCTTCTACTACAACGACCTGATCGAGCTGGATGGCGAAGTGTACAAGATCATAGGTGTGAACAGCGACAAGCGCAACATCATTGAGCTGGACCTGCCTAACATCAGATACAAGGAATACTGCGAGCTGAACAACGTGAAGGGAGAAGCCAGAATCAAGAAGTCCATAGGCAAGAAGGTGCAGAGCATCAAAAAGCTGAGCACCGACGTGCTGGGAAACAGATACTATCAGAAGAACGTCCAGAACCCTCAGCTGCTGTTTAAACGGGG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9 Amino Acid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TNYILGLDIGITSVGYGIINYEDKTIIDAGVRLFPEANVENNEGRRSKRGARRLKRRRIHRLDRVKQLLNEYKLVKLNDIPKSTNPYEIRVKGLREELTRDELVIALLHLAKRRGIHNIEVIEQDNEEGNQLSTKEQLSKNNNLLKDKFVCELLLERFNDGKVRGEENRFKTSDIIKEAKQILEVQKDVHNLDDYFINKYIELVETRREYYEGPGEGSPFGWDGDLKKWYEMLMGRCTYFPEELRSVKYAYSADLFNALNDLNNLVIQRDGSTKLEYHEKYHIIENVFKQKKKPTLKQIANEIEVTPEDIKGYRITKSGKENFTEFKLYHDLKKVLKDQSILENVSLLDQIAEILTVYQDKESIKKELSKLDETINDIDKESISNLTGYNGTHRLSLKCINLVLEELWHSSRNQMEIFSYLNIKPKKIDLKKSNKIPKDMIDEFILSPVVKRTFGQAINVINKVIEKYGVPNDIIIELARENNSKDKQKFINELQKKNEKTRQRINEIIGEYGNQNAKRLVEKIRLHDEQEGKCLYSLESIPLDDLLNNPNYYEVDHIIPRSVSFDNSYQNKVLVKQTENSKKGNRTPYQYLNSGEAKISYNQFKQHILNLSKSKDRISKKKKEYLLEERDINKFEVKKEFINRNLVDTRYATRELSNYLKAYFSANDMNVKIKTINGSFTDYLRKVWKFKKERNHGYKHHAEDALIIANADFLFKENKKLKEVNKVLEKPADNNELNKVENSIGIKTEDEYKELFNIPQQVADIKEFKDFKFSHRVDKKPNRQLINDTLYSTRQLGEDSYIVQTIKNIYSKDNTDLKKHFNKNPEKFLMYQHDPKTFEKLETIMKQYSNEKNPLAKYHEETGEYLTKYSKKNNGPIVKTIKMLGNKVGNHLDVTHKYKNSNKQLVRLSIKSLRFDVYLTDKGYKFITISYLDILKKDSYYYIPIETYEKLKTNKGINKSSQFIGSFYYNDLIELDGEVYKIIGVNSDKRNIIELDLPNIRYKEYCELNNVKGEARIKKSIGKKVQSIKKLSTDVLGNRYYQKNVQNPQLLFKR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ngh(aa)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eat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TTTAGTACTCTGTAATTTTAGGTATAAGTG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crRNA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ACTTATACCTAAAATTACAGAATCTACTAAAACAAGACTATATGTCGTGTTTATCCCAACAATTTATTGTTGGGATT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gRNA 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TTTAGTACTCTGgaaaCAGAATCTACTAAAACAAGACTATATGTCGTGTTTATCCCAACAATTTATTGTTGGGATTTTTT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66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9 ID in NCBI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P_1145995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st strain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phylococcus warner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se name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a2Cas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man codon-optimized Cas9_Gene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AAAGAAAAGTACATCCTGGGCCTGGACCTGGGCATCACAAGCGTGGGCTACGGGATCATCAACTTCGAAACCAAGAAGATCATCGATGCCGGCGTGCGGCTGTTCCCCGAGGCTAACGTAGACAACAATGAGGGCAGAAGAAGCAAGAGAGGCAGCCGGAGACTCAAGAGAAGACGGATCCACAGACTGGAGCGGGTGAAACTGCTGCTGACCGAGTACGACCTGATCAACAAAGAACAGATTCCTACAAGCAACAACCCCTACCAGATCAGAGTGAAGGGCCTGTCTGAAATCCTGTCCAAGGATGAGCTGGCCATCGCACTGCTCCATCTGGCCAAGCGGCGGGGCATCCATAACATCAATGTGTCCAGCGAGGATGAAGACGCTTCTAATGAACTGAGCACAAAGGAACAGATCAACCGGAACAACAAGCTGCTGAAGGACAAGTACGTGTGCGAGGTGCAGCTGCAGCGGCTGAAGGAAGGCCAGATCAGAGGAGAGAAAAATAGGTTCAAGACCACAGACATCCTGAAGGAGATCGACCAGCTGCTGAAAGTGCAAAAAGATTACCACAACCTGGACATCGACTTCATCAATCAATACAAGGAGATCGTGGAAACCCGCAGAGAATACTTCGAGGGACCAGGCCAGGGCAGCCCTTTCGGCTGGAACGGCGATCTGAAGAAATGGTACGAGATGCTGATGGGCCACTGCACCTACTTCCCTCAGGAGCTGAGAAGCGTGAAGTACGCCTACAGTGCCGATCTGTTTAACGCCCTGAATGATCTGAATAACCTCATCATTCAGAGAGATAACAGCGAGAAACTTGAATACCACGAGAAGTACCATATCATCGAGAACGTGTTCAAGCAGAAGAAGAAGCCTACCCTGAAACAGATCGCCAAAGAAATTGGCGTGAACCCCGAGGACATCAAAGGTTACAGAATCACCAAGTCCGGCACCCCTCAGTTTACAGAGTTCAAGCTGTATCACGACCTGAAGAGCATCGTGTTTGACAAGAGCATCCTGGAGAACGAGGCCATCCTGGATCAGATCGCTGAGATCCTGACCATCTACCAGGACGAGCAAAGCATCAAGGAGGAACTGAACAAGCTGCCTGAGATCCTGAACGAACAAGACAAGGCCGAGATCGCGAAGCTGATCGGCTATAACGGAACACACAGATTGTCCCTGAAGTGCATCCACCTGATCAACGAAGAGCTGTGGCAGACCAGCAGAAATCAGATGGAAATATTCAACTACCTGAACATCAAACCTAACAAGGTGGACCTGTCCGAGCAGAACAAGATCCCAAAGGACATGGTGAATGATTTTATCCTGTCTCCTGTGGTGAAGCGGACCTTCATTCAGTCCATAAATGTGATCAACAAGGTGATCGAGAAATACGGCATCCCTGAGGACATCATTATCGAACTGGCCAGAGAGAACAACAGCGACGATAGAAAGAAATTCATCAACAACCTGCAGAAAAAAAACGAGGCCACAAGAAAGAGAATTAACGAGATCATCGGCCAGACCGGAAACCAGAATGCCAAAAGAATCGTGGAAAAAATCCGGCTTCACGACCAGCAGGAGGGAAAGTGCCTGTACTCTCTGGAAAGCATCGCCCTGATGGACCTGCTGAACAATCCTCAAAACTACGAGGTGGACCACATCATCCCCAGGTCTGTGGCCTTCGATAACTCTATCCACAACAAGGTGCTGGTGAAGCAAATCGAGAACTCTAAAAAAGGCAACCGTACCCCATACCAGTACCTGAACAGCAGCGATGCTAAGCTGTCTTACAACCAATTTAAGCAGCACATCCTGAATCTGAGCAAGTCTAAAGATAGAATCAGCAAAAAAAAAAAGGACTACTTACTGGAGGAGAGAGACATCAACAAGTTCGAGGTGCAAAAAGAATTCATCAACCGGAATCTGGTTGATACAAGATACGCCACCAGAGAGCTCACCTCTTACCTGAAGGCCTATTTTAGCGCCAATAACATGGATGTGAAGGTCAAGACAATTAATGGCAGCTTCACCAACCACCTGCGGAAAGTGTGGCGGTTCGACAAGTACAGAAACCACGGCTACAAGCACCACGCCGAGGATGCCCTGATCATCGCCAACGCCGACTTCCTGTTCAAGGAGAATAAAAAACTCCAGAACGCTAATAAGATCCTGGAAAAGCCAACCATCGAAAACAACACTAAGAAGGTGACCGTGGAAAAGGAAGAAGACTACAACAACATGTTCGAGACACCTAAGCTGGTGGAAGACATTAAGCAGTACAGAGATTACAAGTTCAGCCACAGAGTGGACAAGAAGCCCAACCGCCAGCTGATAAACGACACCCTGTACAGCACAAGAATGAAGGACGAGCACGATTACATTGTCCAGACCATCACAGATATCTACGGCAAGGACAACACCAACCTCAAGAAGCAGTTCAACAAGAACCCCGAGAAGTTTCTGATGTACCAGAACGACCCCAAGACCTTCGAGAAGCTCAGCATCATCATGAAGCAGTATAGTGACGAGAAGAACCCTCTGGCTAAATATTATGAAGAGACAGGCGAGTACCTGACCAAGTACAGCAAGAAGAACAACGGCCCTATCGTGAAGAAGATCAAGCTGCTCGGCAACAAAGTTGGAAATCACCTGGACGTGACAAACAAGTACGAGAACAGCACCAAGAAGCTGGTCAAACTCAGCATCAAGAACTACAGATTCGACGTGTACCTGACAGAAAAGGGCTACAAGTTCGTGACCATCGCTTATCTGAACGTGTTCAAAAAGGATAACTACTACTACATCCCTAAGGACAAGTACCAGGAGCTGAAGGAAAAAAAGAAGATCAAGGACACAGACCAGTTCATCGCCTCTTTTTACAAGAATGACCTGATCAAGCTGAACGGCGACCTGTACAAGATCATCGGAGTGAACAGCGACGACAGAAACATCATCGAACTGGACTATTACGATATTAAGTACAAGGATTATTGTGAAATCAATAACATCAAGGGAGAACCCAGAATCAAGAAGACCATCGGCAAGAAGACCGAAAGCATCGAGAAATTCACCACGGACGTGCTGGGTAACCTGTACCTGCACAGCACCGAGAAAGCCCCTCAACTGATCTTCAAGCGGGG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9 Amino Acid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KEKYILGLDLGITSVGYGIINFETKKIIDAGVRLFPEANVDNNEGRRSKRGSRRLKRRRIHRLERVKLLLTEYDLINKEQIPTSNNPYQIRVKGLSEILSKDELAIALLHLAKRRGIHNINVSSEDEDASNELSTKEQINRNNKLLKDKYVCEVQLQRLKEGQIRGEKNRFKTTDILKEIDQLLKVQKDYHNLDIDFINQYKEIVETRREYFEGPGQGSPFGWNGDLKKWYEMLMGHCTYFPQELRSVKYAYSADLFNALNDLNNLIIQRDNSEKLEYHEKYHIIENVFKQKKKPTLKQIAKEIGVNPEDIKGYRITKSGTPQFTEFKLYHDLKSIVFDKSILENEAILDQIAEILTIYQDEQSIKEELNKLPEILNEQDKAEIAKLIGYNGTHRLSLKCIHLINEELWQTSRNQMEIFNYLNIKPNKVDLSEQNKIPKDMVNDFILSPVVKRTFIQSINVINKVIEKYGIPEDIIIELARENNSDDRKKFINNLQKKNEATRKRINEIIGQTGNQNAKRIVEKIRLHDQQEGKCLYSLESIALMDLLNNPQNYEVDHIIPRSVAFDNSIHNKVLVKQIENSKKGNRTPYQYLNSSDAKLSYNQFKQHILNLSKSKDRISKKKKDYLLEERDINKFEVQKEFINRNLVDTRYATRELTSYLKAYFSANNMDVKVKTINGSFTNHLRKVWRFDKYRNHGYKHHAEDALIIANADFLFKENKKLQNANKILEKPTIENNTKKVTVEKEEDYNNMFETPKLVEDIKQYRDYKFSHRVDKKPNRQLINDTLYSTRMKDEHDYIVQTITDIYGKDNTNLKKQFNKNPEKFLMYQNDPKTFEKLSIIMKQYSDEKNPLAKYYEETGEYLTKYSKKNNGPIVKKIKLLGNKVGNHLDVTNKYENSTKKLVKLSIKNYRFDVYLTEKGYKFVTIAYLNVFKKDNYYYIPKDKYQELKEKKKIKDTDQFIASFYKNDLIKLNGDLYKIIGVNSDDRNIIELDYYDIKYKDYCEINNIKGEPRIKKTIGKKTESIEKFTTDVLGNLYLHSTEKAPQLIFKRG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ngh(aa)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eat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TTTAGTACTCTGTAATTTTAGGTATGAGTG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crRNA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TGTACTCATACCTAAAATTACAGAATCTACTGAAACAAGACTATATGTCGTGTTTATCCCACTAATTTATTAGTGGGATT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gRNA 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TTTAGTACTCTGgaaaCAGAATCTACTGAAACAAGACTATATGTCGTGTTTATCCCACTAATTTATTAGTGGGATTTTTT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66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9 ID in NCBI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P_1548365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st strain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phylococcus haemolytic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se name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2Cas9-H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man codon-optimized Cas9_Gene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ACCACCAACTACATCCTGGGCCTGGATATCGGCATCACCAGCGTGGGCTACGGCATCATTAACTACGAAGATAAGACCATCATCGACGCCGGCGTGAGACTGTTCCCCGAGGCTAATGTGGAAAACAACGAAGGTAGAAGAAGCAAGCGGGGCGCCCGGAGACTGAAGCGGAGAAGAATCCACAGACTGGATAGAATCAAACAGCTGCTCAATGAATACAAGCTGGTTGAGCTGAACGACGTGCCGAAGAGCACAAACCCCTACGATATCAGAGTGAAGGGCCTGAAAGAGGAACTGACAAGAGAAGAGCTCGTGATCGCTCTGCTGCACCTGGCTAAGAGAAGAGGCATCCACAACATCGACGTGGTGGAGCAGGACGGCGAAGAGGGAAACCAGCTGAGCACCAAGGAGCAGCTGTCTAAGAATAAGAACCTGCTGAAGGATAAGTTCGTGTGCGAGCTTCTGCTGGAAAGATTCAACGAGGGCAAGGTGCGGGGCGAAGAGAATCGCTTCAAGACGAGCGACATCATCAAGGAAGCCGAGCAAATCCTGAAGGTTCAGAAGAATATCCATAATCTGGACGAGCACTTCATCAATAAATACATTGAGCTGGTGAAGACCCGCAGAGAATATTTTGAAGGCCCTGGCGAGGGCAGCCCTTTCGGCTGGAACGGCGACCTGAAAAAGTGGTACGAGATGCTGATGGGCCACTGCACCTACTTCCCTGAGGAACTGGCCTCCGTGAAATACGCCTACTCGGCCGATCTCTTTAACGCCCTGAACGACTTAAACAACCTGGTGATCCAAAGAGATGGATCAACAAAGCTGGAATACTATGAAAAGTATCATATCATCGAGAACGTGTTCAAGCAAAAGAAAAAGCCCACCCTGAAACAGATCGCTAACGAGATCGGCGTCACCCCTGAGGACATCAAGGGCTACAGAATCACCAAGTCCGGCAAGGAAAACTTCACCGAATTCAAACTGTACCACGACCTGAAAAAAGTCCTGAAGGACCAGAGCATCCTGGAGAACGTGAGCCTGCTGGACCAGATCGCCGAGATCCTCACAGTGTACCAGGACAAAGGCTCGATCAAGAATGAGCTGAGCAAGCTGGACGAGACAATTAACGAAACCGACAAGGAAAACATCAGCAACCTGACCGGCTACAACGGCACACACCGGCTGAGCCTCAAGTGTATCAACCTGGTGTTGGAGGAACTGTGGCACAGCAGCAGAGCCCAAATGGAGATCTTCTCTTATCTCAACATCAAACCTAAGAAGATCGACCTCAAAAAGAGCAACAAAATCCCTAAGGACATGATCGACGAGTTCATTCTGTCTCCTGTGGTGAAGCGGACATTCGGCCAGGCCATCAATGTGATCAACAAAATCATCGAGAAGTACGGAATCCCCAACGACATCATCATCGAGCTGGCCAGAGAGAACAACAGCAAGGACAAACAGAAGTTCATCAACGAACTGCAGCGCAAGAATGAGAAGACACGGCAGAGAATCAACGAGATCATCGGGGAATACGGCAACCAGAACGCCAAGCGGCTGGTTGAAAAGATTAAGCTGCACGACGAGCAGGAGGGAAAGTGCCTGTACAGCCTGGAAAGCATCCCACTGGAAGATTTGCTGAATAACCCCAACTACTACGAGGTGGACCACATCATCCCTAGATCTGTGAGCTTTGACAATAGCTATCAGAACAAAGTGCTGGTGAAACAGACAGAGAACAGCAAGAAGGGCAACAGAACACCTTACCAATATCTGAACAGCGGAGAGGCCAAAATCAGCTACAACCAGTTCAAGCAGCACATCCTGAATCTGAGCAAGTCCAAGGACCGGATCAGCAAGAAGAAGAAGGAGTACCTGCTGGAGGAGCGGGACATCAACAAGTTCGAAGTGAAGAAGGAATTCATAAATAGAAACCTGGTGGACACCCGGTACGCCACCAGAGAGCTTAGCAATTACCTGAAAGCCTACTTCAGCGCCAACGACATGAACGTGAAGATCAAGACCATCAACGGCTCTTTTACCGACTACCTGAGGAAGGTGTGGAAGTTCAAAAAGGAACGGAACCACGGCTACAAGCACCACGCCGAGGACGCCCTGATCATCGCCAATGCCGACTTCCTGTTTAAGGAGAATAAGAAGCTGAAGGAGGCTAACAAGGTGCTGGAGAAACCTACCGAAAGCAATGAACTGAACAAGGTCGAGAACTCTACACGGATCAAGAACGAAGATGAATACAAGGAACTGTTCAACATCCCCCAGCAGGTGACCGATATCAAGGAGTTCAAAGACTTCAAGTTCAGCCACCGGGTGGATAAAAAACCAAACAGACAGCTCATCAACGACACCCTGTACTCCACCAGACAGGTTGGAGATGATGCTTATATCGTGCAGACCATCAAGAATATCTATTCTAAAGATAACACCGACCTGAAGAAGCACTTCAACAAGAACCCTGAGAAATTTCTGATGTACCAGCATGATCCAAAGACCTTTGAGAAGCTGGAAACCATCATGAAGCAGTACTCCAACGAAAAGAACCCCCTGGCTAAATACCACGAGGAAACCGGCGAATACCTGACCAAGTACAGCAAGAAGGACAACGGCCCTATCGTGAAGACAATTAAAATGCTGTCCAACAAGGTCGGCAATCACCTGGACGTGACACACAAGTACGAGGACAGCAAGAAGCAGCTGGTGAGGCTGAGCATCAAGAGCCTGCGGTTCGACGTTTACCTGACCGACAAGGGCTACAAGTTCATTACTATCTCCTACCTGGATATTCTGAAGAAGGACAGCTACTACTACATTCCTACAGAGACATACAACAACTTAAAGGCCAACAAATCTATCGACAAAAGCAGCCAGTTCATCGGATCTTTCTACTATAACGATCTCATCGAGCTGGATGGCGAAGTGTACAAGATCATTGGAGTGAACTCTGATAAGAGAAACCTGATCGAGCTGGACCTGCCCAACATCAGATACAAGGAGTACTGCGAGCTGAATAACGTGAAGGGCGAAGCCAGAATCAAGAAGACCATTGGCAAGAAAGTCAAGTCCATCAAAATCCTGCACACCGACGTGCTGGGAAATATCTACTACCAGAAAAACATCCAGAAGCCTCAACTGCTGTTTAAGAGGGG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9 Amino Acid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TTNYILGLDIGITSVGYGIINYEDKTIIDAGVRLFPEANVENNEGRRSKRGARRLKRRRIHRLDRIKQLLNEYKLVELNDVPKSTNPYDIRVKGLKEELTREELVIALLHLAKRRGIHNIDVVEQDGEEGNQLSTKEQLSKNKNLLKDKFVCELLLERFNEGKVRGEENRFKTSDIIKEAEQILKVQKNIHNLDEHFINKYIELVKTRREYFEGPGEGSPFGWNGDLKKWYEMLMGHCTYFPEELASVKYAYSADLFNALNDLNNLVIQRDGSTKLEYYEKYHIIENVFKQKKKPTLKQIANEIGVTPEDIKGYRITKSGKENFTEFKLYHDLKKVLKDQSILENVSLLDQIAEILTVYQDKGSIKNELSKLDETINETDKENISNLTGYNGTHRLSLKCINLVLEELWHSSANQMEIFSYLNIKPKKIDLKKSNKIPKDMIDEFILSPVVKRTFGQAINVINKIIEKYGIPNDIIIELARENNSKDKQKFINELQRKNEKTRQRINEIIGEYGNQNAKRLVEKIKLHDEQEGKCLYSLESIPLEDLLNNPNYYEVDHIIPRSVSFDNSYQNKVLVKQTENSKKGNRTPYQYLNSGEAKISYNQFKQHILNLSKSKDRISKKKKEYLLEERDINKFEVKKEFINRNLVDTRYATRELSNYLKAYFSANDMNVKIKTINGSFTDYLRKVWKFKKERNHGYKHHAEDALIIANADFLFKENKKLKEANKVLEKPTESNELNKVENSTRIKNEDEYKELFNIPQQVTDIKEFKDFKFSHRVDKKPNRQLINDTLYSTRQVGDDAYIVQTIKNIYSKDNTDLKKHFNKNPEKFLMYQHDPKTFEKLETIMKQYSNEKNPLAKYHEETGEYLTKYSKKDNGPIVKTIKMLSNKVGNHLDVTHKYEDSKKQLVRLSIKSLRFDVYLTDKGYKFITISYLDILKKDSYYYIPTETYNNLKANKSIDKSSQFIGSFYYNDLIELDGEVYKIIGVNSDKRNLIELDLPNIRYKEYCELNNVKGEARIKKTIGKKVKSIKILHTDVLGNIYYQKNIQKPQLLFKR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ngh(aa)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eat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TTTAGTACTCTGTAATTTTAGGTATAAGTG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crRNA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TGTACTTATACCTAAAATTACAGAATCTACTAAAACAAGACTATATGTCGTGTTTATCCCAACAATTTATTGTTGGGATT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gRNA 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TTTAGTACTCTGgaaaCAGAATCTACTAAAACAAGACTATATGTCGTGTTTATCCCAACAATTTATTGTTGGGATTTTTT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66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9 ID in NCBI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P_115359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st strain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phylococcus petras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se name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eCas9-H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man codon-optimized Cas9_Gene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CACAAACTACATCTTGGGCCTGGATATCGGAATCACAAGCGTGGGATACGGCATCATCAACTATGAGGACAAGACCATCATCGACGCCGGCGTGCGGCTGTTTCCAGAGGCCAATGTGGAAAATAACGAAGGCAGAAGAAGCAAGAGAGGCGCCAGACGTTTAAAGCGGCGGCGGATCCACAGACTGGACCGGGTGAAGCAGCTGCTGAACGAGTACAAGCTGGTGAAGCTGAATGACATCCCCAAGTCCACCAACCCTTATGAGATCCGCGTGAAGGGCCTGAGAGAGGAACTGACACGGGATGAGCTGGTGATCGCCCTGCTGCACCTGGCCAAGCGGAGAGGAATCCACAATATCGAGGTTATCGAGCAGGACAACGAGGAAGGGAACCAGCTGAGCACAAAGGAGCAGTTGTCTAAGAACAACAACCTGCTGAAGGATAAGTTCGTGTGTGAACTGCTGCTGGAAAGATTTAACGACGGCAAGGTGCGGGGCGAGGAAAATAGGTTCAAGACCTCCGACATCATTAAGGAAGCTAAGCAGATTCTGGAAGTGCAAAAGGACGTGCACAACCTGGACGATTACTTCATCAACAAGTACATCGAGCTGGTCGAGACAAGACGGGAATATTACGAGGGCCCCGGAGAAGGCTCTCCTTTCGGCTGGGACGGCGACCTGAAGAAATGGTACGAGATGCTGATGGGCAGATGTACCTACTTTCCTGAGGAGCTGGCCTCTGTGAAATACGCTTACAGCGCCGACCTGTTCAACGCCCTGAACGACCTGAACAATCTGGTGATCCAGCGGGACGGCTCTACGAAACTGGAATACCACGAGAAGTACCACATCATCGAAAACGTGTTCAAGCAGAAGAAGAAGCCTACACTGAAACAGATCGCTAACGAGATCGAGGTGACCCCTGAAGATATCAAGGGCTATAGAATCACAAAGAGCGGCAAGGAAAATTTCACAGAGTTCAAACTGTATCACGATCTGAAAAAGGTGCTGAAGGACCAGAGCATCCTGGAAAACGTTTCTCTGCTGGATCAGATCGCCGAAATCCTGACCGTGTACCAGGATAAAGAATCCATCAAGAAAGAGCTGTCCAAGCTGGACGAAACCATCAATGATATTGACAAGGAAAGCATCAGCAACCTGACAGGCTATAACGGCACCCACCGGCTGTCTCTGAAGTGCATCAACCTGGTCCTAGAAGAGCTGTGGCACAGCAGCAGAGCCCAAATGGAAATTTTCGCCTACCTGAACATCAAGCCTAAAAAGATCGATCTGAAGAAGAGCAACAAGATCCCTAAGGACATGATCGACGAGTTCATCCTGAGCCCTGTGGTGAAGAGAACATTTGGCCAGGCCATCAACGTGATCAACAAGGTGATCGAGAAATACGGAGTGCCCAACGACATCATCATCGAACTGGCCAGAGAGAATAACAGCAAGGACAAGCAGAAATTCATCAACGAGCTTCAGAAGAAGAACGAGAAGACCCGGCAGAGAATCAATGAGATCATCGGAGAATACGGCAATCAGAACGCTAAGCGGCTGGTGGAAAAGATCAGACTGCACGACGAACAGGAGGGAAAGTGCCTGTACTCTCTGGAAAGCATCCCACTGGATGATCTTCTGAATAATCCAAATTACTACGAGGTGGACCACATCATCCCTAGAAGCGTGTCTTTCGACAACAGCTACCAAAACAAAGTGCTGGTGAAGCAGACCGAGAATAGCAAGAAAGGCAACAGAACCCCTTACCAGTACCTGAACTCCGGCGAGGCCAAGATCAGCTACAATCAGTTTAAGCAGCACATCCTGAACCTGTCAAAGTCTAAGGACAGAATCTCAAAGAAGAAGAAGGAATACCTGCTGGAAGAGCGGGACATTAACAAGTTCGAGGTGAAGAAGGAATTCATCAACAGAAACCTCGTTGATACCAGATACGCCACCAGAGAGCTGAGCAACTACCTGAAGGCCTACTTCTCCGCCAACGACATGAACGTAAAGATCAAGACAATCAACGGCAGCTTCACCGACTACCTCAGAAAGGTGTGGAAGTTCAAGAAGGAACGGAACCACGGCTACAAGCACCACGCCGAGGACGCACTGATCATCGCTAATGCCGACTTCCTGTTCAAGGAAAACAAAAAACTCAAGGAAGTGAACAAAGTGCTAGAGAAGCCCGCCGACAATAACGAACTTAATAAAGTCGAGAACTCTATCGGCATCAAAACCGAGGATGAGTACAAGGAGCTGTTTAACATCCCCCAGCAGGTGGCCGACATCAAAGAGTTCAAGGACTTCAAGTTTAGCCACCGCGTGGATAAGAAACCAAACCGGCAACTAATCAACGACACCCTGTACAGCACCAGACAGCTGGGCGAGGACAGCTACATCGTGCAGACCATCAAAAACATTTACAGCAAGGACAACACCGATCTGAAGAAGCATTTCAACAAAAATCCTGAGAAGTTCCTGATGTACCAGCATGATCCCAAGACCTTCGAGAAGCTGGAAACCATCATGAAACAATACAGCAATGAAAAGAACCCCCTGGCCAAGTACCATGAGGAAACCGGCGAGTACCTGACCAAGTATAGTAAGAAGAACAACGGCCCTATCGTGAAGACAATCAAGATGCTGGGCAACAAGGTGGGCAATCACCTGGACGTGACCCACAAGTACAAGAACAGCAATAAGCAACTGGTGAGGCTGTCCATAAAGTCCCTCAGATTTGACGTGTACCTTACAGACAAGGGATACAAGTTCATCACCATCTCTTACCTGGACATCCTGAAAAAAGACAGCTACTACTACATCCCTATTGAAACCTACGAGAAGCTGAAAACAAACAAGGGCATCAACAAGTCGAGCCAGTTCATCGGCAGCTTCTACTACAACGACCTGATCGAGCTGGATGGCGAAGTGTACAAGATCATAGGTGTGAACAGCGACAAGCGCAACATCATTGAGCTGGACCTGCCTAACATCAGATACAAGGAATACTGCGAGCTGAACAACGTGAAGGGAGAAGCCAGAATCAAGAAGTCCATAGGCAAGAAGGTGCAGAGCATCAAAAAGCTGAGCACCGACGTGCTGGGAAACAGATACTATCAGAAGAACGTCCAGAACCCTCAGCTGCTGTTTAAACGGGG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9 Amino Acid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TNYILGLDIGITSVGYGIINYEDKTIIDAGVRLFPEANVENNEGRRSKRGARRLKRRRIHRLDRVKQLLNEYKLVKLNDIPKSTNPYEIRVKGLREELTRDELVIALLHLAKRRGIHNIEVIEQDNEEGNQLSTKEQLSKNNNLLKDKFVCELLLERFNDGKVRGEENRFKTSDIIKEAKQILEVQKDVHNLDDYFINKYIELVETRREYYEGPGEGSPFGWDGDLKKWYEMLMGRCTYFPEELASVKYAYSADLFNALNDLNNLVIQRDGSTKLEYHEKYHIIENVFKQKKKPTLKQIANEIEVTPEDIKGYRITKSGKENFTEFKLYHDLKKVLKDQSILENVSLLDQIAEILTVYQDKESIKKELSKLDETINDIDKESISNLTGYNGTHRLSLKCINLVLEELWHSSANQMEIFAYLNIKPKKIDLKKSNKIPKDMIDEFILSPVVKRTFGQAINVINKVIEKYGVPNDIIIELARENNSKDKQKFINELQKKNEKTRQRINEIIGEYGNQNAKRLVEKIRLHDEQEGKCLYSLESIPLDDLLNNPNYYEVDHIIPRSVSFDNSYQNKVLVKQTENSKKGNRTPYQYLNSGEAKISYNQFKQHILNLSKSKDRISKKKKEYLLEERDINKFEVKKEFINRNLVDTRYATRELSNYLKAYFSANDMNVKIKTINGSFTDYLRKVWKFKKERNHGYKHHAEDALIIANADFLFKENKKLKEVNKVLEKPADNNELNKVENSIGIKTEDEYKELFNIPQQVADIKEFKDFKFSHRVDKKPNRQLINDTLYSTRQLGEDSYIVQTIKNIYSKDNTDLKKHFNKNPEKFLMYQHDPKTFEKLETIMKQYSNEKNPLAKYHEETGEYLTKYSKKNNGPIVKTIKMLGNKVGNHLDVTHKYKNSNKQLVRLSIKSLRFDVYLTDKGYKFITISYLDILKKDSYYYIPIETYEKLKTNKGINKSSQFIGSFYYNDLIELDGEVYKIIGVNSDKRNIIELDLPNIRYKEYCELNNVKGEARIKKSIGKKVQSIKKLSTDVLGNRYYQKNVQNPQLLFKR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ngh(aa)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eat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TTTAGTACTCTGTAATTTTAGGTATAAGTG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crRNA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ACTTATACCTAAAATTACAGAATCTACTAAAACAAGACTATATGTCGTGTTTATCCCAACAATTTATTGTTGGGATT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gRNA </w:t>
            </w:r>
          </w:p>
        </w:tc>
        <w:tc>
          <w:tcPr>
            <w:tcW w:w="66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TTTAGTACTCTGgaaaCAGAATCTACTAAAACAAGACTATATGTCGTGTTTATCCCAACAATTTATTGTTGGGATTTTTT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B1C1C14"/>
    <w:rsid w:val="4B51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07:53:00Z</dcterms:created>
  <dc:creator>86189</dc:creator>
  <cp:lastModifiedBy>86189</cp:lastModifiedBy>
  <dcterms:modified xsi:type="dcterms:W3CDTF">2022-06-09T08:36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